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998C" w14:textId="5463C3C2" w:rsidR="00364D56" w:rsidRPr="0065768F" w:rsidRDefault="00505296">
      <w:pPr>
        <w:rPr>
          <w:b/>
        </w:rPr>
      </w:pPr>
      <w:r w:rsidRPr="0065768F">
        <w:rPr>
          <w:b/>
        </w:rPr>
        <w:t>Description of Additional Supplementary File</w:t>
      </w:r>
      <w:r w:rsidR="00B83DA0">
        <w:rPr>
          <w:b/>
        </w:rPr>
        <w:t xml:space="preserve"> (*.xls)</w:t>
      </w:r>
    </w:p>
    <w:p w14:paraId="0FFD6DBF" w14:textId="77777777" w:rsidR="00505296" w:rsidRDefault="00505296"/>
    <w:p w14:paraId="086802B8" w14:textId="674AD098" w:rsidR="0065768F" w:rsidRPr="00090D23" w:rsidRDefault="00B83DA0">
      <w:r>
        <w:t>Tab</w:t>
      </w:r>
      <w:r w:rsidR="0065768F" w:rsidRPr="00090D23">
        <w:t xml:space="preserve"> name: Supplementary Data </w:t>
      </w:r>
      <w:r>
        <w:t xml:space="preserve">file </w:t>
      </w:r>
      <w:r w:rsidR="0065768F" w:rsidRPr="00090D23">
        <w:t>1</w:t>
      </w:r>
    </w:p>
    <w:p w14:paraId="193D0784" w14:textId="358011D7" w:rsidR="0065768F" w:rsidRPr="00090D23" w:rsidRDefault="0065768F">
      <w:r w:rsidRPr="00090D23">
        <w:t xml:space="preserve">Description:  </w:t>
      </w:r>
      <w:r w:rsidR="000220DC" w:rsidRPr="00090D23">
        <w:t xml:space="preserve">Source </w:t>
      </w:r>
      <w:r w:rsidR="001A39ED">
        <w:t>data</w:t>
      </w:r>
      <w:r w:rsidR="000220DC" w:rsidRPr="00090D23">
        <w:t xml:space="preserve"> of </w:t>
      </w:r>
      <w:r w:rsidR="008C700B" w:rsidRPr="00090D23">
        <w:t>Figure 1</w:t>
      </w:r>
    </w:p>
    <w:p w14:paraId="55560F0B" w14:textId="77777777" w:rsidR="0065768F" w:rsidRPr="00090D23" w:rsidRDefault="0065768F"/>
    <w:p w14:paraId="618C0CC2" w14:textId="051315E3" w:rsidR="0065768F" w:rsidRPr="00090D23" w:rsidRDefault="00B83DA0" w:rsidP="0065768F">
      <w:r>
        <w:t>Tab</w:t>
      </w:r>
      <w:r w:rsidR="0065768F" w:rsidRPr="00090D23">
        <w:t xml:space="preserve"> name: Supplementary Data </w:t>
      </w:r>
      <w:r w:rsidR="008C440B">
        <w:t xml:space="preserve">file </w:t>
      </w:r>
      <w:r w:rsidR="0065768F" w:rsidRPr="00090D23">
        <w:t>2</w:t>
      </w:r>
    </w:p>
    <w:p w14:paraId="54D260AB" w14:textId="508140E7" w:rsidR="0065768F" w:rsidRPr="00090D23" w:rsidRDefault="0065768F" w:rsidP="0065768F">
      <w:r w:rsidRPr="00090D23">
        <w:t xml:space="preserve">Description: </w:t>
      </w:r>
      <w:r w:rsidR="000220DC" w:rsidRPr="00090D23">
        <w:t xml:space="preserve">Source </w:t>
      </w:r>
      <w:r w:rsidR="001A39ED">
        <w:t>data</w:t>
      </w:r>
      <w:r w:rsidR="000220DC" w:rsidRPr="00090D23">
        <w:t xml:space="preserve"> of </w:t>
      </w:r>
      <w:r w:rsidR="008C700B" w:rsidRPr="00090D23">
        <w:t>Figure 2</w:t>
      </w:r>
      <w:r w:rsidR="00A41270" w:rsidRPr="00090D23">
        <w:t xml:space="preserve">. This data file is </w:t>
      </w:r>
      <w:r w:rsidR="00B83DA0">
        <w:t>a subset</w:t>
      </w:r>
      <w:r w:rsidR="00A41270" w:rsidRPr="00090D23">
        <w:t xml:space="preserve"> of </w:t>
      </w:r>
      <w:r w:rsidR="008C440B">
        <w:t xml:space="preserve">data presented in </w:t>
      </w:r>
      <w:r w:rsidR="00090D23">
        <w:t>“</w:t>
      </w:r>
      <w:r w:rsidR="00A41270" w:rsidRPr="00090D23">
        <w:t>Supplementary Data 3</w:t>
      </w:r>
      <w:r w:rsidR="00090D23">
        <w:t>”</w:t>
      </w:r>
      <w:r w:rsidR="001A39ED">
        <w:t>.</w:t>
      </w:r>
    </w:p>
    <w:p w14:paraId="25D35312" w14:textId="77777777" w:rsidR="0065768F" w:rsidRPr="00090D23" w:rsidRDefault="0065768F"/>
    <w:p w14:paraId="37268FF0" w14:textId="18425273" w:rsidR="0065768F" w:rsidRPr="00090D23" w:rsidRDefault="0065768F" w:rsidP="0065768F">
      <w:r w:rsidRPr="00090D23">
        <w:t xml:space="preserve">File name: Supplementary Data </w:t>
      </w:r>
      <w:r w:rsidR="00B83DA0">
        <w:t xml:space="preserve">file </w:t>
      </w:r>
      <w:r w:rsidRPr="00090D23">
        <w:t>3</w:t>
      </w:r>
    </w:p>
    <w:p w14:paraId="5D6CBF14" w14:textId="11CBC825" w:rsidR="0065768F" w:rsidRPr="00090D23" w:rsidRDefault="0065768F" w:rsidP="0065768F">
      <w:r w:rsidRPr="00090D23">
        <w:t xml:space="preserve">Description: </w:t>
      </w:r>
      <w:r w:rsidR="000220DC" w:rsidRPr="00090D23">
        <w:t xml:space="preserve">Source file of </w:t>
      </w:r>
      <w:r w:rsidR="00090D23" w:rsidRPr="00090D23">
        <w:t>the</w:t>
      </w:r>
      <w:r w:rsidR="00A41270" w:rsidRPr="00090D23">
        <w:t xml:space="preserve"> supplementary Figures</w:t>
      </w:r>
      <w:r w:rsidR="001A39ED">
        <w:t>. A selection of this data is presented in Figure 2</w:t>
      </w:r>
      <w:r w:rsidR="00B83DA0">
        <w:t xml:space="preserve">, </w:t>
      </w:r>
      <w:r w:rsidR="008C440B">
        <w:t>and</w:t>
      </w:r>
      <w:r w:rsidR="00B83DA0">
        <w:t xml:space="preserve"> </w:t>
      </w:r>
      <w:r w:rsidR="00B83DA0" w:rsidRPr="00090D23">
        <w:t xml:space="preserve">Supplementary Data </w:t>
      </w:r>
      <w:r w:rsidR="00B83DA0">
        <w:t>files 4 and 5</w:t>
      </w:r>
      <w:r w:rsidR="008C440B">
        <w:t>, which present</w:t>
      </w:r>
      <w:r w:rsidR="00B83DA0">
        <w:t xml:space="preserve"> </w:t>
      </w:r>
      <w:r w:rsidR="008C440B">
        <w:t>relevant sections of the data in</w:t>
      </w:r>
      <w:r w:rsidR="00B83DA0">
        <w:t xml:space="preserve"> </w:t>
      </w:r>
      <w:r w:rsidR="008C440B">
        <w:t>Table</w:t>
      </w:r>
      <w:r w:rsidR="00B83DA0">
        <w:t xml:space="preserve"> </w:t>
      </w:r>
      <w:r w:rsidR="008C440B">
        <w:t>format</w:t>
      </w:r>
      <w:r w:rsidR="00B83DA0">
        <w:t xml:space="preserve"> (see legend </w:t>
      </w:r>
      <w:r w:rsidR="008C440B">
        <w:t>with Supplementary Data file 4 and 5 for a full description</w:t>
      </w:r>
      <w:r w:rsidR="00B83DA0">
        <w:t>)</w:t>
      </w:r>
    </w:p>
    <w:p w14:paraId="2FEB5AC0" w14:textId="77777777" w:rsidR="0065768F" w:rsidRDefault="0065768F" w:rsidP="0065768F"/>
    <w:p w14:paraId="73055495" w14:textId="77777777" w:rsidR="0065768F" w:rsidRPr="00090D23" w:rsidRDefault="0065768F" w:rsidP="0065768F">
      <w:r w:rsidRPr="00090D23">
        <w:t>File name: Supplementary Data 4</w:t>
      </w:r>
    </w:p>
    <w:p w14:paraId="2E8ADA5B" w14:textId="5117CFD6" w:rsidR="0065768F" w:rsidRPr="00090D23" w:rsidRDefault="0065768F" w:rsidP="0065768F">
      <w:pPr>
        <w:pStyle w:val="Default"/>
        <w:rPr>
          <w:sz w:val="22"/>
          <w:szCs w:val="22"/>
        </w:rPr>
      </w:pPr>
      <w:r w:rsidRPr="00090D23">
        <w:rPr>
          <w:sz w:val="22"/>
          <w:szCs w:val="22"/>
        </w:rPr>
        <w:t xml:space="preserve">Description:  </w:t>
      </w:r>
      <w:r w:rsidR="00FB7FDA" w:rsidRPr="00090D23">
        <w:rPr>
          <w:sz w:val="22"/>
          <w:szCs w:val="22"/>
        </w:rPr>
        <w:t xml:space="preserve">This file provides a table view of source data file </w:t>
      </w:r>
      <w:r w:rsidR="00A41270" w:rsidRPr="00090D23">
        <w:rPr>
          <w:sz w:val="22"/>
          <w:szCs w:val="22"/>
        </w:rPr>
        <w:t>“Supplementary Data 3”;</w:t>
      </w:r>
      <w:r w:rsidR="00FB7FDA" w:rsidRPr="00090D23">
        <w:rPr>
          <w:sz w:val="22"/>
          <w:szCs w:val="22"/>
        </w:rPr>
        <w:t xml:space="preserve"> </w:t>
      </w:r>
      <w:r w:rsidR="008C440B">
        <w:rPr>
          <w:sz w:val="22"/>
          <w:szCs w:val="22"/>
        </w:rPr>
        <w:t xml:space="preserve">it presents </w:t>
      </w:r>
      <w:r w:rsidR="00FB7FDA" w:rsidRPr="00090D23">
        <w:rPr>
          <w:sz w:val="22"/>
          <w:szCs w:val="22"/>
        </w:rPr>
        <w:t>an o</w:t>
      </w:r>
      <w:r w:rsidRPr="00090D23">
        <w:rPr>
          <w:sz w:val="22"/>
          <w:szCs w:val="22"/>
        </w:rPr>
        <w:t xml:space="preserve">verview of associations of all ASV (rows) with PHQ-9 scores, covariates and relevant risk factors </w:t>
      </w:r>
      <w:r w:rsidR="00B83DA0">
        <w:rPr>
          <w:sz w:val="22"/>
          <w:szCs w:val="22"/>
        </w:rPr>
        <w:t>and relevant</w:t>
      </w:r>
      <w:r w:rsidRPr="00090D23">
        <w:rPr>
          <w:sz w:val="22"/>
          <w:szCs w:val="22"/>
        </w:rPr>
        <w:t xml:space="preserve"> correlates</w:t>
      </w:r>
      <w:r w:rsidR="00A41270" w:rsidRPr="00090D23">
        <w:rPr>
          <w:sz w:val="22"/>
          <w:szCs w:val="22"/>
        </w:rPr>
        <w:t xml:space="preserve"> (in columns)</w:t>
      </w:r>
      <w:r w:rsidRPr="00090D23">
        <w:rPr>
          <w:sz w:val="22"/>
          <w:szCs w:val="22"/>
        </w:rPr>
        <w:t xml:space="preserve">. </w:t>
      </w:r>
      <w:r w:rsidR="00A41270" w:rsidRPr="00090D23">
        <w:rPr>
          <w:sz w:val="22"/>
          <w:szCs w:val="22"/>
        </w:rPr>
        <w:t>The table is organized (top to bottom) in order of strength of associations with PHQ9. This Data file also e</w:t>
      </w:r>
      <w:r w:rsidR="00FB7FDA" w:rsidRPr="00090D23">
        <w:rPr>
          <w:sz w:val="22"/>
          <w:szCs w:val="22"/>
        </w:rPr>
        <w:t>xpand</w:t>
      </w:r>
      <w:r w:rsidR="00A41270" w:rsidRPr="00090D23">
        <w:rPr>
          <w:sz w:val="22"/>
          <w:szCs w:val="22"/>
        </w:rPr>
        <w:t>s</w:t>
      </w:r>
      <w:r w:rsidR="00FB7FDA" w:rsidRPr="00090D23">
        <w:rPr>
          <w:sz w:val="22"/>
          <w:szCs w:val="22"/>
        </w:rPr>
        <w:t xml:space="preserve"> the data presented in Figure 2 </w:t>
      </w:r>
      <w:r w:rsidR="00A46EDE" w:rsidRPr="00090D23">
        <w:rPr>
          <w:sz w:val="22"/>
          <w:szCs w:val="22"/>
        </w:rPr>
        <w:t>of</w:t>
      </w:r>
      <w:r w:rsidR="00FB7FDA" w:rsidRPr="00090D23">
        <w:rPr>
          <w:sz w:val="22"/>
          <w:szCs w:val="22"/>
        </w:rPr>
        <w:t xml:space="preserve"> the manuscript, which only shows associations</w:t>
      </w:r>
      <w:r w:rsidR="00B83DA0">
        <w:rPr>
          <w:sz w:val="22"/>
          <w:szCs w:val="22"/>
        </w:rPr>
        <w:t xml:space="preserve"> that were significant </w:t>
      </w:r>
      <w:r w:rsidR="008C440B">
        <w:rPr>
          <w:sz w:val="22"/>
          <w:szCs w:val="22"/>
        </w:rPr>
        <w:t xml:space="preserve">(FDR adjusted) </w:t>
      </w:r>
      <w:r w:rsidR="00B83DA0">
        <w:rPr>
          <w:sz w:val="22"/>
          <w:szCs w:val="22"/>
        </w:rPr>
        <w:t>applying regression model 0</w:t>
      </w:r>
      <w:r w:rsidR="00FB7FDA" w:rsidRPr="00090D23">
        <w:rPr>
          <w:sz w:val="22"/>
          <w:szCs w:val="22"/>
        </w:rPr>
        <w:t xml:space="preserve">. </w:t>
      </w:r>
    </w:p>
    <w:p w14:paraId="1FE7A336" w14:textId="6A6C3E6E" w:rsidR="0065768F" w:rsidRPr="00090D23" w:rsidRDefault="0065768F" w:rsidP="0065768F">
      <w:r w:rsidRPr="00090D23">
        <w:t>Regression analyses (Models 1 – 3) were applied only to ASVs that were significantly associated (FDR &lt;.05) with depressive symptom levels in the unadjusted analyses (presented in column “unadjusted</w:t>
      </w:r>
      <w:r w:rsidR="00B83DA0">
        <w:t xml:space="preserve"> (model 0)</w:t>
      </w:r>
      <w:r w:rsidRPr="00090D23">
        <w:t>”). “</w:t>
      </w:r>
      <w:r w:rsidRPr="00090D23">
        <w:rPr>
          <w:i/>
          <w:iCs/>
        </w:rPr>
        <w:t>Core</w:t>
      </w:r>
      <w:r w:rsidRPr="00090D23">
        <w:t>” highlights ASVs with &gt;75% prevalence in the sample population (indicated by green check mark). “</w:t>
      </w:r>
      <w:r w:rsidRPr="00090D23">
        <w:rPr>
          <w:i/>
          <w:iCs/>
        </w:rPr>
        <w:t>Heterogeneity</w:t>
      </w:r>
      <w:r w:rsidRPr="00090D23">
        <w:t>” highlights ASV’s showing a moderate (yellow flag: I</w:t>
      </w:r>
      <w:r w:rsidRPr="00B83DA0">
        <w:rPr>
          <w:vertAlign w:val="superscript"/>
        </w:rPr>
        <w:t>2</w:t>
      </w:r>
      <w:r w:rsidRPr="00090D23">
        <w:t xml:space="preserve"> between 30% and 50%) and high level of ethnic heterogeneity (red flag: I</w:t>
      </w:r>
      <w:r w:rsidRPr="00B83DA0">
        <w:rPr>
          <w:vertAlign w:val="superscript"/>
        </w:rPr>
        <w:t>2</w:t>
      </w:r>
      <w:r w:rsidRPr="00090D23">
        <w:t xml:space="preserve"> &gt;50%). Numbers in heat maps indicate Spearman’s Rho</w:t>
      </w:r>
      <w:r w:rsidR="003F680C" w:rsidRPr="00090D23">
        <w:t xml:space="preserve"> of each ASV with the indicated parameter</w:t>
      </w:r>
      <w:r w:rsidRPr="00090D23">
        <w:t xml:space="preserve">. </w:t>
      </w:r>
      <w:r w:rsidR="003F680C" w:rsidRPr="00090D23">
        <w:t xml:space="preserve">For </w:t>
      </w:r>
      <w:r w:rsidR="006031CD" w:rsidRPr="00090D23">
        <w:t xml:space="preserve">interpretation of the direction of the association; with </w:t>
      </w:r>
      <w:r w:rsidR="003F680C" w:rsidRPr="00090D23">
        <w:t>each parameter h</w:t>
      </w:r>
      <w:r w:rsidRPr="00090D23">
        <w:t xml:space="preserve">igher scores indicate </w:t>
      </w:r>
      <w:r w:rsidR="003F680C" w:rsidRPr="00090D23">
        <w:t xml:space="preserve">higher </w:t>
      </w:r>
      <w:r w:rsidR="00A46EDE" w:rsidRPr="00090D23">
        <w:t>values</w:t>
      </w:r>
      <w:r w:rsidR="006031CD" w:rsidRPr="00090D23">
        <w:t xml:space="preserve">, </w:t>
      </w:r>
      <w:r w:rsidRPr="00090D23">
        <w:t xml:space="preserve">and sex was scored 0 or 1 for women and men, respectively. For all other </w:t>
      </w:r>
      <w:r w:rsidR="003F680C" w:rsidRPr="00090D23">
        <w:t xml:space="preserve">bivariate </w:t>
      </w:r>
      <w:r w:rsidRPr="00090D23">
        <w:t>parameters 0 is “No” and 1 “Yes”. By approximation, a Rho β of |.043| reflects a statistically significant association (FDR adjusted per column).</w:t>
      </w:r>
    </w:p>
    <w:p w14:paraId="146D1368" w14:textId="77777777" w:rsidR="0065768F" w:rsidRPr="00090D23" w:rsidRDefault="0065768F" w:rsidP="0065768F"/>
    <w:p w14:paraId="378E2684" w14:textId="77777777" w:rsidR="0065768F" w:rsidRPr="00090D23" w:rsidRDefault="0065768F" w:rsidP="0065768F">
      <w:r w:rsidRPr="00090D23">
        <w:t>File name: Supplementary Data 5</w:t>
      </w:r>
    </w:p>
    <w:p w14:paraId="6EE4772E" w14:textId="5A7898E4" w:rsidR="00B83DA0" w:rsidRPr="00090D23" w:rsidRDefault="0065768F" w:rsidP="00B83DA0">
      <w:pPr>
        <w:pStyle w:val="Default"/>
        <w:rPr>
          <w:sz w:val="22"/>
          <w:szCs w:val="22"/>
        </w:rPr>
      </w:pPr>
      <w:r w:rsidRPr="00090D23">
        <w:rPr>
          <w:sz w:val="22"/>
          <w:szCs w:val="22"/>
        </w:rPr>
        <w:t xml:space="preserve">Description: </w:t>
      </w:r>
      <w:r w:rsidR="00A41270" w:rsidRPr="00090D23">
        <w:rPr>
          <w:sz w:val="22"/>
          <w:szCs w:val="22"/>
        </w:rPr>
        <w:t xml:space="preserve">:  This file provides a table view of source data file “Supplementary Data 3”; </w:t>
      </w:r>
      <w:r w:rsidR="008C440B">
        <w:rPr>
          <w:sz w:val="22"/>
          <w:szCs w:val="22"/>
        </w:rPr>
        <w:t xml:space="preserve">it presents </w:t>
      </w:r>
      <w:r w:rsidR="00A41270" w:rsidRPr="00090D23">
        <w:rPr>
          <w:sz w:val="22"/>
          <w:szCs w:val="22"/>
        </w:rPr>
        <w:t xml:space="preserve">an overview of associations of all ASV (rows) with PHQ-9 scores, covariates and relevant risk factors or correlates (in columns). The table is ordered </w:t>
      </w:r>
      <w:r w:rsidR="00B83DA0">
        <w:rPr>
          <w:sz w:val="22"/>
          <w:szCs w:val="22"/>
        </w:rPr>
        <w:t xml:space="preserve">alphabetically </w:t>
      </w:r>
      <w:r w:rsidR="00A41270" w:rsidRPr="00090D23">
        <w:rPr>
          <w:sz w:val="22"/>
          <w:szCs w:val="22"/>
        </w:rPr>
        <w:t xml:space="preserve">according to taxonomic classification. </w:t>
      </w:r>
      <w:r w:rsidR="00B83DA0" w:rsidRPr="00090D23">
        <w:rPr>
          <w:sz w:val="22"/>
          <w:szCs w:val="22"/>
        </w:rPr>
        <w:t>This Data file also expands the data presented in Figure 2 of the manuscript, which only shows associations</w:t>
      </w:r>
      <w:r w:rsidR="00B83DA0">
        <w:rPr>
          <w:sz w:val="22"/>
          <w:szCs w:val="22"/>
        </w:rPr>
        <w:t xml:space="preserve"> that were significant </w:t>
      </w:r>
      <w:r w:rsidR="008C440B">
        <w:rPr>
          <w:sz w:val="22"/>
          <w:szCs w:val="22"/>
        </w:rPr>
        <w:t xml:space="preserve">(FDR adjusted) </w:t>
      </w:r>
      <w:r w:rsidR="00B83DA0">
        <w:rPr>
          <w:sz w:val="22"/>
          <w:szCs w:val="22"/>
        </w:rPr>
        <w:t>applying regression model 0</w:t>
      </w:r>
      <w:r w:rsidR="00B83DA0" w:rsidRPr="00090D23">
        <w:rPr>
          <w:sz w:val="22"/>
          <w:szCs w:val="22"/>
        </w:rPr>
        <w:t xml:space="preserve">. </w:t>
      </w:r>
    </w:p>
    <w:p w14:paraId="4DBD03D1" w14:textId="77777777" w:rsidR="00B83DA0" w:rsidRPr="00090D23" w:rsidRDefault="00B83DA0" w:rsidP="00B83DA0">
      <w:r w:rsidRPr="00090D23">
        <w:lastRenderedPageBreak/>
        <w:t>Regression analyses (Models 1 – 3) were applied only to ASVs that were significantly associated (FDR &lt;.05) with depressive symptom levels in the unadjusted analyses (presented in column “unadjusted</w:t>
      </w:r>
      <w:r>
        <w:t xml:space="preserve"> (model 0)</w:t>
      </w:r>
      <w:r w:rsidRPr="00090D23">
        <w:t>”). “</w:t>
      </w:r>
      <w:r w:rsidRPr="00090D23">
        <w:rPr>
          <w:i/>
          <w:iCs/>
        </w:rPr>
        <w:t>Core</w:t>
      </w:r>
      <w:r w:rsidRPr="00090D23">
        <w:t>” highlights ASVs with &gt;75% prevalence in the sample population (indicated by green check mark). “</w:t>
      </w:r>
      <w:r w:rsidRPr="00090D23">
        <w:rPr>
          <w:i/>
          <w:iCs/>
        </w:rPr>
        <w:t>Heterogeneity</w:t>
      </w:r>
      <w:r w:rsidRPr="00090D23">
        <w:t>” highlights ASV’s showing a moderate (yellow flag: I</w:t>
      </w:r>
      <w:r w:rsidRPr="00B83DA0">
        <w:rPr>
          <w:vertAlign w:val="superscript"/>
        </w:rPr>
        <w:t>2</w:t>
      </w:r>
      <w:r w:rsidRPr="00090D23">
        <w:t xml:space="preserve"> between 30% and 50%) and high level of ethnic heterogeneity (red flag: I</w:t>
      </w:r>
      <w:r w:rsidRPr="00B83DA0">
        <w:rPr>
          <w:vertAlign w:val="superscript"/>
        </w:rPr>
        <w:t>2</w:t>
      </w:r>
      <w:r w:rsidRPr="00090D23">
        <w:t xml:space="preserve"> &gt;50%). Numbers in heat maps indicate Spearman’s Rho of each ASV with the indicated parameter. For interpretation of the direction of the association; with each parameter higher scores indicate higher values, and sex was scored 0 or 1 for women and men, respectively. For all other bivariate parameters 0 is “No” and 1 “Yes”. By approximation, a Rho β of |.043| reflects a statistically significant association (FDR adjusted per column).</w:t>
      </w:r>
    </w:p>
    <w:p w14:paraId="3CF43338" w14:textId="6748362D" w:rsidR="0065768F" w:rsidRPr="00090D23" w:rsidRDefault="0065768F" w:rsidP="00B83DA0">
      <w:pPr>
        <w:pStyle w:val="Default"/>
      </w:pPr>
    </w:p>
    <w:sectPr w:rsidR="0065768F" w:rsidRPr="00090D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296"/>
    <w:rsid w:val="000220DC"/>
    <w:rsid w:val="00090D23"/>
    <w:rsid w:val="001A39ED"/>
    <w:rsid w:val="00364621"/>
    <w:rsid w:val="00364D56"/>
    <w:rsid w:val="003F680C"/>
    <w:rsid w:val="00505296"/>
    <w:rsid w:val="006031CD"/>
    <w:rsid w:val="0065768F"/>
    <w:rsid w:val="008C440B"/>
    <w:rsid w:val="008C700B"/>
    <w:rsid w:val="00A41270"/>
    <w:rsid w:val="00A46EDE"/>
    <w:rsid w:val="00B83DA0"/>
    <w:rsid w:val="00FB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858B"/>
  <w15:chartTrackingRefBased/>
  <w15:docId w15:val="{65110F8C-E162-485F-8249-D87A4156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6576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7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, S.R. de (Susanne)</dc:creator>
  <cp:keywords/>
  <dc:description/>
  <cp:lastModifiedBy>Jos Bosch</cp:lastModifiedBy>
  <cp:revision>3</cp:revision>
  <dcterms:created xsi:type="dcterms:W3CDTF">2022-10-26T22:01:00Z</dcterms:created>
  <dcterms:modified xsi:type="dcterms:W3CDTF">2022-10-26T22:24:00Z</dcterms:modified>
</cp:coreProperties>
</file>